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24"/>
        </w:rPr>
        <w:t>Additional file 9</w:t>
      </w:r>
      <w:r>
        <w:rPr>
          <w:kern w:val="0"/>
          <w:sz w:val="24"/>
        </w:rPr>
        <w:t>. Rhizome-specific genes located in the genomic regions of QTLs for rhizome-related traits identified in both rice and sorghum</w:t>
      </w:r>
    </w:p>
    <w:tbl>
      <w:tblPr>
        <w:tblW w:w="139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50"/>
        <w:gridCol w:w="1739"/>
        <w:gridCol w:w="4515"/>
        <w:gridCol w:w="1948"/>
        <w:gridCol w:w="3558"/>
      </w:tblGrid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ice 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izome QTL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T/ST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IGR</w:t>
            </w:r>
          </w:p>
        </w:tc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CBI Anno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tio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orghum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anscript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rresponding QTL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terval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 the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ghum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genome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l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67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b03g029870.1 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bd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76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chorismatase hydrolase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b04g010640.1 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: pSB193-pSB341*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845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P-binding protein TypA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4g01116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: pSB193-pSB341*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19924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n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61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AP3K delta-1 protein kinase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b04g021500.1 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: pSBO38-pSB512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hz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1734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ulti antimicrobial extrusion protein 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E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4274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C: pSB300a-pSBO88;C: pSB300a-pSBO88*;C: pSB300-pSBO8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n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8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ansin S1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b09g023440.1 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221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223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237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tosystem II protein PsbX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4268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hz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55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omal ascorbate peroxidase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708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: pSBO95-pSB428;D: pSB188-pSB42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667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680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oxoacyl-[acyl-carrier-protein] synthase I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0643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841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/b-binding protein CP24, photosystem II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3269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: pSBO95-pSB428;D: pSB188-pSB42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87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901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: pSBO95-pSB428;D: pSB188-pSB42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390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ine-aldehyde dehydrogenase(BADH)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6g01921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: pSBO95-pSB428;D: pSB188-pSB42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n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498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 carrier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079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3853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protein 70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258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001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specific lipid-transfer protein 1 (LTP 1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199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oxidase precurso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458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420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olytic enzyme, G-D-S-L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578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421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-TPS/P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579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l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425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y-III related proteins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2587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: pSB106-pSB430a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n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023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protein DnaJ family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10g03020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: pSB106-pSB430a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129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toene synthase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513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bberellin-regulated protein 2 precursor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l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03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eske FeS protein precursor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9g02082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24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/b-binding protein CP29 precursor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626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55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 III chlorophyll a/b-binding protein (Fragment)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3g03638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785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3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93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Homeodomain leucine zipper protein CPHB-4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756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998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2g03802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4158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ne-like transcription facto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32590.1</w:t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C: pSB300a-pSBO88;C: pSB300a-pSBO88*;C: pSB300-pSBO88</w:t>
            </w:r>
          </w:p>
        </w:tc>
      </w:tr>
      <w:tr>
        <w:trPr>
          <w:trHeight w:val="25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QRn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193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served hypothetical protein.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33370</w:t>
            </w:r>
          </w:p>
        </w:tc>
        <w:tc>
          <w:tcPr>
            <w:tcW w:w="4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ringenin-chalcone synthase family protein.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01g019520.1</w:t>
            </w:r>
          </w:p>
        </w:tc>
        <w:tc>
          <w:tcPr>
            <w:tcW w:w="3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: pSB102-pSB158*</w:t>
            </w:r>
          </w:p>
        </w:tc>
      </w:tr>
    </w:tbl>
    <w:p>
      <w:pPr>
        <w:pStyle w:val="Normal"/>
        <w:rPr/>
      </w:pPr>
      <w:r>
        <w:rPr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>Rhizome QTLs identified in the F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population between</w:t>
      </w:r>
      <w:r>
        <w:rPr>
          <w:sz w:val="24"/>
        </w:rPr>
        <w:t xml:space="preserve"> RD23 (</w:t>
      </w:r>
      <w:r>
        <w:rPr>
          <w:i/>
          <w:sz w:val="24"/>
        </w:rPr>
        <w:t>O. sativa</w:t>
      </w:r>
      <w:r>
        <w:rPr>
          <w:sz w:val="24"/>
        </w:rPr>
        <w:t xml:space="preserve">) </w:t>
      </w:r>
      <w:r>
        <w:rPr>
          <w:kern w:val="0"/>
          <w:sz w:val="24"/>
        </w:rPr>
        <w:t xml:space="preserve">and </w:t>
      </w:r>
      <w:r>
        <w:rPr>
          <w:i/>
          <w:kern w:val="0"/>
          <w:sz w:val="24"/>
        </w:rPr>
        <w:t>O. longistaminata</w:t>
      </w:r>
      <w:r>
        <w:rPr>
          <w:kern w:val="0"/>
          <w:sz w:val="24"/>
        </w:rPr>
        <w:t xml:space="preserve"> [11]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The ratio of the expression level in root tips (RT) over that in the shoot tips (ST), RT or RI indicates genes specifically expressed in RT or root internodes (RI)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Sorghum rhizome QTLs identified in the interspecific F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population of </w:t>
      </w:r>
      <w:r>
        <w:rPr>
          <w:i/>
          <w:sz w:val="24"/>
        </w:rPr>
        <w:t>S. propinquum</w:t>
      </w:r>
      <w:r>
        <w:rPr>
          <w:sz w:val="24"/>
        </w:rPr>
        <w:t xml:space="preserve"> </w:t>
      </w:r>
      <w:r>
        <w:rPr>
          <w:kern w:val="0"/>
          <w:sz w:val="24"/>
        </w:rPr>
        <w:t>[1,2]</w:t>
      </w:r>
      <w:r>
        <w:rPr>
          <w:kern w:val="0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0:26:00Z</dcterms:created>
  <dc:creator>Zhikang Li</dc:creator>
  <dc:description/>
  <cp:keywords/>
  <dc:language>en-US</dc:language>
  <cp:lastModifiedBy>Binying Fu</cp:lastModifiedBy>
  <dcterms:modified xsi:type="dcterms:W3CDTF">2010-12-16T00:26:00Z</dcterms:modified>
  <cp:revision>2</cp:revision>
  <dc:subject/>
  <dc:title>Additional file 3</dc:title>
</cp:coreProperties>
</file>